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C4B" w:rsidRPr="00953125" w:rsidRDefault="005A4C4B" w:rsidP="005A4C4B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53125">
        <w:rPr>
          <w:rFonts w:ascii="Times New Roman" w:hAnsi="Times New Roman" w:cs="Times New Roman"/>
          <w:b/>
          <w:bCs/>
          <w:sz w:val="18"/>
          <w:szCs w:val="18"/>
          <w:lang w:val="en-US"/>
        </w:rPr>
        <w:t>Table S3.</w:t>
      </w:r>
      <w:r w:rsidRPr="00953125">
        <w:rPr>
          <w:rFonts w:ascii="Times New Roman" w:hAnsi="Times New Roman" w:cs="Times New Roman"/>
          <w:sz w:val="18"/>
          <w:szCs w:val="18"/>
          <w:lang w:val="en-US"/>
        </w:rPr>
        <w:t xml:space="preserve"> Unique proteins in Sublingual Gland of offspring rats of the MeHg group vs. control group</w:t>
      </w:r>
    </w:p>
    <w:tbl>
      <w:tblPr>
        <w:tblStyle w:val="ListTable6Colorful"/>
        <w:tblW w:w="9827" w:type="dxa"/>
        <w:tblLook w:val="04A0" w:firstRow="1" w:lastRow="0" w:firstColumn="1" w:lastColumn="0" w:noHBand="0" w:noVBand="1"/>
      </w:tblPr>
      <w:tblGrid>
        <w:gridCol w:w="1701"/>
        <w:gridCol w:w="6206"/>
        <w:gridCol w:w="960"/>
        <w:gridCol w:w="960"/>
      </w:tblGrid>
      <w:tr w:rsidR="005A4C4B" w:rsidRPr="00953125" w:rsidTr="00314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US" w:eastAsia="pt-BR"/>
              </w:rPr>
              <w:t>Accession ID</w:t>
            </w:r>
            <w:r w:rsidRPr="00953125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6206" w:type="dxa"/>
            <w:hideMark/>
          </w:tcPr>
          <w:p w:rsidR="005A4C4B" w:rsidRPr="00953125" w:rsidRDefault="005A4C4B" w:rsidP="00314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US" w:eastAsia="pt-BR"/>
              </w:rPr>
              <w:t>Description</w:t>
            </w:r>
          </w:p>
        </w:tc>
        <w:tc>
          <w:tcPr>
            <w:tcW w:w="960" w:type="dxa"/>
            <w:hideMark/>
          </w:tcPr>
          <w:p w:rsidR="005A4C4B" w:rsidRPr="00953125" w:rsidRDefault="005A4C4B" w:rsidP="00314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Arial Unicode MS" w:hAnsi="Times New Roman" w:cs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 xml:space="preserve">PLGS </w:t>
            </w:r>
            <w:r w:rsidRPr="00953125"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US" w:eastAsia="pt-BR"/>
              </w:rPr>
              <w:t>Score</w:t>
            </w:r>
          </w:p>
        </w:tc>
        <w:tc>
          <w:tcPr>
            <w:tcW w:w="960" w:type="dxa"/>
            <w:hideMark/>
          </w:tcPr>
          <w:p w:rsidR="005A4C4B" w:rsidRPr="00953125" w:rsidRDefault="005A4C4B" w:rsidP="00314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roup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5213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14-3-3 protein beta/alpha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24.45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260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14-3-3 protein epsilon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61.32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8511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14-3-3 protein eta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24.45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1983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14-3-3 protein gamma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32.01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8255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14-3-3 protein theta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73.05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3102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14-3-3 protein zeta/delta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29.15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4591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2_4-dienoyl-CoA reductase_ mitochondrial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7.26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O70351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-hydroxyacyl-CoA dehydrogenase type-2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36.49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282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S ribosomal protein S11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54.71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845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0S ribosomal protein S15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82.7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246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0S ribosomal protein S15a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073.74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4644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0S ribosomal protein S17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9.06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71TY3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0S ribosomal protein S27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75.47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4051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0S ribosomal protein S27-like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75.47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909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S ribosomal protein S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37.25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243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S ribosomal protein S8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23.11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97608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5-oxoprolinase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4.4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9945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S acidic ribosomal protein P0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79.71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2401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60S acidic ribosomal protein P2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4.69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914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60S ribosomal protein L11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87.96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0280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60S ribosomal protein L21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78.25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7198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60S ribosomal protein L22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87.44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890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60S ribosomal protein L30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168.27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50878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60S ribosomal protein L4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9.71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7077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60S ribosomal protein L9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46.29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RY07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cidic mammalian chitinase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203.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ER34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conitate hydratase_ mitochondrial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43.78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1030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cyl-CoA-binding protein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72.04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08163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denylyl cyclase-associated protein 1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4.5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lastRenderedPageBreak/>
              <w:t>P84079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DP-ribosylation factor 1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62.0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84082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DP-ribosylation factor 2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93.24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1206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DP-ribosylation factor 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62.0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1751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DP-ribosylation factor 4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93.24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84083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DP-ribosylation factor 5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93.24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1884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ldehyde dehydrogenase_ mitochondrial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21.65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4090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lpha-2-HS-glycoprotein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37.58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4057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lpha-aminoadipic semialdehyde dehydrogenase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4.37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4764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lpha-enolase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71.14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7150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nnexin A1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78.78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07936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nnexin A2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77.36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4668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nnexin A5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65.06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8037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nnexin A6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8.74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4639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polipoprotein A-I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51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9088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sparagine synthetase [glutamine-hydrolyzing]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0.17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3221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spartate aminotransferase_ cytoplasmic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5.47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0507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spartate aminotransferase_ mitochondrial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11.36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06647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TP synthase subunit O_ mitochondrial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62.74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6638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ATP-citrate synthase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0.38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5429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Beta-enolase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1.12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1442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Clathrin heavy chain 1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2.8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6H80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atomer subunit delta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4.78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4AEF8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Coatomer subunit gamma-1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7.59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5592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filin-1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77.08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2454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Collagen alpha-1(I) chain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7.11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7335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reatine kinase B-type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16.4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I0H5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Cyclin-L2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5.87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0406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Cytochrome c oxidase subunit 2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47.89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898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Cytochrome c_ somatic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67.37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80254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-dopachrome decarboxylase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41.56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7M0E3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Destrin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56.47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lastRenderedPageBreak/>
              <w:t>P25235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olichyl-diphosphooligosaccharide--protein glycosyltransferase subunit 2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05.66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3803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Electron transfer flavoprotein subunit alpha_ mitochondrial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60.86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8FR9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Elongation factor 1-delta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07.47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8FR6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Elongation factor 1-gamma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03.26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U2Q3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Ester hydrolase C11orf54 homolog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15.85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5065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Fructose-bisphosphate aldolase A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3.69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7323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Gamma-enolase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7.62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9606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Glutamine synthetase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30.7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6H61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Glutamine--tRNA ligase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1.84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8010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lutathione S-transferase Mu 2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58.77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4906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Glutathione S-transferase P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18.9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8009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Glutathione S-transferase Yb-3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7.96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ESV6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Glyceraldehyde-3-phosphate dehydrogenase_ testis-specific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2.17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3V7G8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Glycine--tRNA ligase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9.48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3942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GTP-binding protein Rab-3D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02.3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bookmarkStart w:id="0" w:name="_Hlk78446985"/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DMW0</w:t>
            </w:r>
            <w:bookmarkEnd w:id="0"/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Heat shock 70 kDa protein 1A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2.25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DMW1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Heat shock 70 kDa protein 1B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2.25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XHZ0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Heat shock protein 75 kDa_ mitochondrial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6.56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bookmarkStart w:id="1" w:name="_Hlk78446997"/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82995</w:t>
            </w:r>
            <w:bookmarkEnd w:id="1"/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Heat shock protein HSP 90-alpha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13.77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4058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Heat shock protein HSP 90-beta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09.19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794E4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Heterogeneous nuclear ribonucleoprotein F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1.91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8VHV7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Heterogeneous nuclear ribonucleoprotein H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1.9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AY09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Heterogeneous nuclear ribonucleoprotein H2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5.02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1980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Heterogeneous nuclear ribonucleoprotein K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0.47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IMY8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Heterogeneous nuclear ribonucleoprotein U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.48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959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Histidine triad nucleotide-binding protein 1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22.58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LED0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Histone H3.1 O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29.4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84245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Histone H3.3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632.21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3617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Hypoxia up-regulated protein 1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1.22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1562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Isocitrate dehydrogenase [NADP] cytoplasmic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2.66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IFW5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Keratin_ type I cytoskeletal 12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17.6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lastRenderedPageBreak/>
              <w:t>Q6IFV1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Keratin_ type I cytoskeletal 14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17.6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IFV3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Keratin_ type I cytoskeletal 15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17.6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IFU8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Keratin_ type I cytoskeletal 17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22.9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IFU7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Keratin_ type I cytoskeletal 42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17.6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P6Q2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Keratin_ type II cytoskeletal 5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71.1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4FZU2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Keratin_ type II cytoskeletal 6A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71.1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IG12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Keratin_ type II cytoskeletal 7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64.19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IG05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Keratin_ type II cytoskeletal 75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95.86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Z2H4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Leucine-rich repeat-containing G-protein coupled receptor 4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6.99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4642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L-lactate dehydrogenase A chain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48.5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0904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acrophage migration inhibitory factor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074.24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03626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Murinoglobulin-1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0.38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4119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Myosin light polypeptide 6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985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4QQS8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Nuclear pore complex protein Nup85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8.98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3084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Nucleophosmin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87.51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05982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Nucleoside diphosphate kinase A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13.25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9804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Nucleoside diphosphate kinase B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52.92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4368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Peptidyl-prolyl cis-trans isomerase B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42.4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3716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Peroxiredoxin-1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84.22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5704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Peroxiredoxin-2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54.09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Z0V5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Peroxiredoxin-4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57.54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R063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Peroxiredoxin-5_ mitochondrial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0.17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1044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Phosphatidylethanolamine-binding protein 1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97.69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6617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Phosphoglycerate kinase 1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59.07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5113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Phosphoglycerate mutase 1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7.48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EPH8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olyadenylate-binding protein 1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9.17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00438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olypyrimidine tract-binding protein 1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6.87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bookmarkStart w:id="2" w:name="_Hlk78447765"/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CG51</w:t>
            </w:r>
            <w:bookmarkEnd w:id="2"/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bookmarkStart w:id="3" w:name="_Hlk78447756"/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olyubiquitin-B</w:t>
            </w:r>
            <w:bookmarkEnd w:id="3"/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76.64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3429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olyubiquitin-C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76.64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9626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Potassium-transporting ATPase alpha chain 1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6.2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8659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Protein disulfide-isomerase A4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7.64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lastRenderedPageBreak/>
              <w:t>Q5I0H9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Protein disulfide-isomerase A5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.6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O88767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Protein/nucleic acid deglycase DJ-1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95.75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85973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Purine nucleoside phosphorylase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6.15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2928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Pyruvate kinase PKLR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0.61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1980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Pyruvate kinase PKM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9.16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50398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Rab GDP dissociation inhibitor alpha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84.21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50399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Rab GDP dissociation inhibitor beta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30.7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5281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Ras-related protein Rab-10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0.38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5284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Ras-related protein Rab-12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02.3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5286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Ras-related protein Rab-13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98.05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1107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Ras-related protein Rab-14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02.3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5289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Ras-related protein Rab-15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0.49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NYB7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Ras-related protein Rab-1A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06.3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0536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Ras-related protein Rab-1B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0.38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51156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Ras-related protein Rab-26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02.3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U316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Ras-related protein Rab-35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23.02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3012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Ras-related protein Rab-3A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02.3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3941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Ras-related protein Rab-3B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02.3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824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Ras-related protein Rab-3C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02.3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3B90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Ras-related protein Rab-43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02.3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5714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Ras-related protein Rab-4A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02.3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51146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Ras-related protein Rab-4B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02.3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WVB1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Ras-related protein Rab-6A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30.91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5280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Ras-related protein Rab-8A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0.38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70550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Ras-related protein Rab-8B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0.38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3245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Receptor of activated protein C kinase 1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18.87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XI73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Rho GDP-dissociation inhibitor 1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45.97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5651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Short-chain specific acyl-CoA dehydrogenase_ mitochondrial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0.31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7340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Sodium/potassium-transporting ATPase subunit beta-1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39.0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6X93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Staphylococcal nuclease domain-containing protein 1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8.12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8721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Stress-70 protein_ mitochondrial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2.7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lastRenderedPageBreak/>
              <w:t>Q3MIE4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Synaptic vesicle membrane protein VAT-1 homolog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0.1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XFX0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Transgelin-2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80.77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6462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Transitional endoplasmic reticulum ATPase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98.82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07984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Translocon-associated protein subunit delta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94.36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I0E7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Transmembrane emp24 domain-containing protein 9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38.87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4428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Trifunctional enzyme subunit alpha_ mitochondrial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12.18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8500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Triosephosphate isomerase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294.53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982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Ubiquitin-40S ribosomal protein S27a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76.64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986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Ubiquitin-60S ribosomal protein L40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76.64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U300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Ubiquitin-like modifier-activating enzyme 1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3.15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5A4C4B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5A4C4B" w:rsidRPr="00953125" w:rsidRDefault="005A4C4B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1000</w:t>
            </w:r>
          </w:p>
        </w:tc>
        <w:tc>
          <w:tcPr>
            <w:tcW w:w="6206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Vimentin 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9.91</w:t>
            </w:r>
          </w:p>
        </w:tc>
        <w:tc>
          <w:tcPr>
            <w:tcW w:w="960" w:type="dxa"/>
            <w:noWrap/>
            <w:hideMark/>
          </w:tcPr>
          <w:p w:rsidR="005A4C4B" w:rsidRPr="00953125" w:rsidRDefault="005A4C4B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</w:tbl>
    <w:p w:rsidR="005A4C4B" w:rsidRPr="00953125" w:rsidRDefault="005A4C4B" w:rsidP="005A4C4B">
      <w:pPr>
        <w:rPr>
          <w:rFonts w:ascii="Times New Roman" w:eastAsia="SimSun" w:hAnsi="Times New Roman" w:cs="Times New Roman"/>
          <w:sz w:val="18"/>
          <w:szCs w:val="18"/>
          <w:lang w:val="en-US" w:eastAsia="pt-BR"/>
        </w:rPr>
      </w:pPr>
      <w:r w:rsidRPr="00953125">
        <w:rPr>
          <w:rFonts w:ascii="Times New Roman" w:eastAsia="SimSun" w:hAnsi="Times New Roman" w:cs="Times New Roman"/>
          <w:sz w:val="18"/>
          <w:szCs w:val="18"/>
          <w:vertAlign w:val="superscript"/>
          <w:lang w:val="en-US" w:eastAsia="pt-BR"/>
        </w:rPr>
        <w:t>a</w:t>
      </w:r>
      <w:r w:rsidRPr="00953125">
        <w:rPr>
          <w:rFonts w:ascii="Times New Roman" w:eastAsia="SimSun" w:hAnsi="Times New Roman" w:cs="Times New Roman"/>
          <w:sz w:val="18"/>
          <w:szCs w:val="18"/>
          <w:lang w:val="en-US" w:eastAsia="pt-BR"/>
        </w:rPr>
        <w:t xml:space="preserve"> Accession ID according to the Uniport.org database. </w:t>
      </w:r>
    </w:p>
    <w:p w:rsidR="005A4C4B" w:rsidRPr="00953125" w:rsidRDefault="005A4C4B" w:rsidP="005A4C4B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5A4C4B" w:rsidRPr="00953125" w:rsidRDefault="005A4C4B" w:rsidP="005A4C4B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53125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:rsidR="000B02AE" w:rsidRDefault="000B02AE">
      <w:bookmarkStart w:id="4" w:name="_GoBack"/>
      <w:bookmarkEnd w:id="4"/>
    </w:p>
    <w:sectPr w:rsidR="000B0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C4B"/>
    <w:rsid w:val="000B02AE"/>
    <w:rsid w:val="005A4C4B"/>
    <w:rsid w:val="00C15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C4B"/>
    <w:pPr>
      <w:spacing w:after="160" w:line="259" w:lineRule="auto"/>
    </w:pPr>
    <w:rPr>
      <w:rFonts w:ascii="Arial" w:hAnsi="Arial"/>
      <w:sz w:val="24"/>
      <w:szCs w:val="21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4C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C4B"/>
    <w:rPr>
      <w:rFonts w:ascii="Arial" w:hAnsi="Arial"/>
      <w:sz w:val="24"/>
      <w:szCs w:val="21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5A4C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C4B"/>
    <w:rPr>
      <w:rFonts w:ascii="Arial" w:hAnsi="Arial"/>
      <w:sz w:val="24"/>
      <w:szCs w:val="21"/>
      <w:lang w:val="pt-BR"/>
    </w:rPr>
  </w:style>
  <w:style w:type="paragraph" w:customStyle="1" w:styleId="MDPI11articletype">
    <w:name w:val="MDPI_1.1_article_type"/>
    <w:basedOn w:val="Normal"/>
    <w:qFormat/>
    <w:rsid w:val="005A4C4B"/>
    <w:pPr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color w:val="000000"/>
      <w:szCs w:val="22"/>
      <w:lang w:val="en-US" w:eastAsia="de-DE" w:bidi="en-US"/>
    </w:rPr>
  </w:style>
  <w:style w:type="paragraph" w:customStyle="1" w:styleId="MDPI13authornames">
    <w:name w:val="MDPI_1.3_authornames"/>
    <w:basedOn w:val="Normal"/>
    <w:qFormat/>
    <w:rsid w:val="005A4C4B"/>
    <w:pPr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Cs w:val="22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5A4C4B"/>
    <w:pPr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Hyperlink">
    <w:name w:val="Hyperlink"/>
    <w:uiPriority w:val="99"/>
    <w:rsid w:val="005A4C4B"/>
    <w:rPr>
      <w:color w:val="0000FF"/>
      <w:u w:val="single"/>
    </w:rPr>
  </w:style>
  <w:style w:type="table" w:customStyle="1" w:styleId="ListTable6Colorful">
    <w:name w:val="List Table 6 Colorful"/>
    <w:basedOn w:val="TableNormal"/>
    <w:uiPriority w:val="51"/>
    <w:rsid w:val="005A4C4B"/>
    <w:pPr>
      <w:spacing w:after="0" w:line="240" w:lineRule="auto"/>
    </w:pPr>
    <w:rPr>
      <w:rFonts w:ascii="Arial" w:hAnsi="Arial"/>
      <w:color w:val="000000" w:themeColor="text1"/>
      <w:sz w:val="24"/>
      <w:szCs w:val="21"/>
      <w:lang w:val="pt-B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31text">
    <w:name w:val="MDPI_3.1_text"/>
    <w:qFormat/>
    <w:rsid w:val="005A4C4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A4C4B"/>
    <w:rPr>
      <w:color w:val="954F72"/>
      <w:u w:val="single"/>
    </w:rPr>
  </w:style>
  <w:style w:type="paragraph" w:customStyle="1" w:styleId="msonormal0">
    <w:name w:val="msonormal"/>
    <w:basedOn w:val="Normal"/>
    <w:rsid w:val="005A4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65">
    <w:name w:val="xl65"/>
    <w:basedOn w:val="Normal"/>
    <w:rsid w:val="005A4C4B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66">
    <w:name w:val="xl66"/>
    <w:basedOn w:val="Normal"/>
    <w:rsid w:val="005A4C4B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67">
    <w:name w:val="xl67"/>
    <w:basedOn w:val="Normal"/>
    <w:rsid w:val="005A4C4B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color w:val="000000"/>
      <w:sz w:val="20"/>
      <w:szCs w:val="20"/>
      <w:lang w:eastAsia="pt-BR"/>
    </w:rPr>
  </w:style>
  <w:style w:type="table" w:styleId="TableGrid">
    <w:name w:val="Table Grid"/>
    <w:basedOn w:val="TableNormal"/>
    <w:uiPriority w:val="59"/>
    <w:rsid w:val="005A4C4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4C4B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  <w:lang w:val="en-GB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5A4C4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A4C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C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C4B"/>
    <w:rPr>
      <w:rFonts w:ascii="Arial" w:hAnsi="Arial"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C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C4B"/>
    <w:rPr>
      <w:rFonts w:ascii="Arial" w:hAnsi="Arial"/>
      <w:b/>
      <w:bCs/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C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C4B"/>
    <w:rPr>
      <w:rFonts w:ascii="Segoe UI" w:hAnsi="Segoe UI" w:cs="Segoe UI"/>
      <w:sz w:val="18"/>
      <w:szCs w:val="18"/>
      <w:lang w:val="pt-B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4C4B"/>
    <w:rPr>
      <w:color w:val="605E5C"/>
      <w:shd w:val="clear" w:color="auto" w:fill="E1DFDD"/>
    </w:rPr>
  </w:style>
  <w:style w:type="character" w:customStyle="1" w:styleId="BodyChar">
    <w:name w:val="Body Char"/>
    <w:basedOn w:val="DefaultParagraphFont"/>
    <w:link w:val="Body"/>
    <w:locked/>
    <w:rsid w:val="005A4C4B"/>
    <w:rPr>
      <w:rFonts w:ascii="Calibri" w:eastAsia="Arial Unicode MS" w:hAnsi="Calibri" w:cs="Arial Unicode MS"/>
      <w:color w:val="000000"/>
      <w:u w:color="000000"/>
      <w:bdr w:val="none" w:sz="0" w:space="0" w:color="auto" w:frame="1"/>
      <w:lang w:val="pt-PT" w:eastAsia="pt-BR"/>
    </w:rPr>
  </w:style>
  <w:style w:type="paragraph" w:customStyle="1" w:styleId="Body">
    <w:name w:val="Body"/>
    <w:link w:val="BodyChar"/>
    <w:rsid w:val="005A4C4B"/>
    <w:pPr>
      <w:spacing w:after="160" w:line="256" w:lineRule="auto"/>
    </w:pPr>
    <w:rPr>
      <w:rFonts w:ascii="Calibri" w:eastAsia="Arial Unicode MS" w:hAnsi="Calibri" w:cs="Arial Unicode MS"/>
      <w:color w:val="000000"/>
      <w:u w:color="000000"/>
      <w:bdr w:val="none" w:sz="0" w:space="0" w:color="auto" w:frame="1"/>
      <w:lang w:val="pt-PT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C4B"/>
    <w:pPr>
      <w:spacing w:after="160" w:line="259" w:lineRule="auto"/>
    </w:pPr>
    <w:rPr>
      <w:rFonts w:ascii="Arial" w:hAnsi="Arial"/>
      <w:sz w:val="24"/>
      <w:szCs w:val="21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4C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C4B"/>
    <w:rPr>
      <w:rFonts w:ascii="Arial" w:hAnsi="Arial"/>
      <w:sz w:val="24"/>
      <w:szCs w:val="21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5A4C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C4B"/>
    <w:rPr>
      <w:rFonts w:ascii="Arial" w:hAnsi="Arial"/>
      <w:sz w:val="24"/>
      <w:szCs w:val="21"/>
      <w:lang w:val="pt-BR"/>
    </w:rPr>
  </w:style>
  <w:style w:type="paragraph" w:customStyle="1" w:styleId="MDPI11articletype">
    <w:name w:val="MDPI_1.1_article_type"/>
    <w:basedOn w:val="Normal"/>
    <w:qFormat/>
    <w:rsid w:val="005A4C4B"/>
    <w:pPr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color w:val="000000"/>
      <w:szCs w:val="22"/>
      <w:lang w:val="en-US" w:eastAsia="de-DE" w:bidi="en-US"/>
    </w:rPr>
  </w:style>
  <w:style w:type="paragraph" w:customStyle="1" w:styleId="MDPI13authornames">
    <w:name w:val="MDPI_1.3_authornames"/>
    <w:basedOn w:val="Normal"/>
    <w:qFormat/>
    <w:rsid w:val="005A4C4B"/>
    <w:pPr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Cs w:val="22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5A4C4B"/>
    <w:pPr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Hyperlink">
    <w:name w:val="Hyperlink"/>
    <w:uiPriority w:val="99"/>
    <w:rsid w:val="005A4C4B"/>
    <w:rPr>
      <w:color w:val="0000FF"/>
      <w:u w:val="single"/>
    </w:rPr>
  </w:style>
  <w:style w:type="table" w:customStyle="1" w:styleId="ListTable6Colorful">
    <w:name w:val="List Table 6 Colorful"/>
    <w:basedOn w:val="TableNormal"/>
    <w:uiPriority w:val="51"/>
    <w:rsid w:val="005A4C4B"/>
    <w:pPr>
      <w:spacing w:after="0" w:line="240" w:lineRule="auto"/>
    </w:pPr>
    <w:rPr>
      <w:rFonts w:ascii="Arial" w:hAnsi="Arial"/>
      <w:color w:val="000000" w:themeColor="text1"/>
      <w:sz w:val="24"/>
      <w:szCs w:val="21"/>
      <w:lang w:val="pt-B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31text">
    <w:name w:val="MDPI_3.1_text"/>
    <w:qFormat/>
    <w:rsid w:val="005A4C4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A4C4B"/>
    <w:rPr>
      <w:color w:val="954F72"/>
      <w:u w:val="single"/>
    </w:rPr>
  </w:style>
  <w:style w:type="paragraph" w:customStyle="1" w:styleId="msonormal0">
    <w:name w:val="msonormal"/>
    <w:basedOn w:val="Normal"/>
    <w:rsid w:val="005A4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65">
    <w:name w:val="xl65"/>
    <w:basedOn w:val="Normal"/>
    <w:rsid w:val="005A4C4B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66">
    <w:name w:val="xl66"/>
    <w:basedOn w:val="Normal"/>
    <w:rsid w:val="005A4C4B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67">
    <w:name w:val="xl67"/>
    <w:basedOn w:val="Normal"/>
    <w:rsid w:val="005A4C4B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color w:val="000000"/>
      <w:sz w:val="20"/>
      <w:szCs w:val="20"/>
      <w:lang w:eastAsia="pt-BR"/>
    </w:rPr>
  </w:style>
  <w:style w:type="table" w:styleId="TableGrid">
    <w:name w:val="Table Grid"/>
    <w:basedOn w:val="TableNormal"/>
    <w:uiPriority w:val="59"/>
    <w:rsid w:val="005A4C4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4C4B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  <w:lang w:val="en-GB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5A4C4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A4C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C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C4B"/>
    <w:rPr>
      <w:rFonts w:ascii="Arial" w:hAnsi="Arial"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C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C4B"/>
    <w:rPr>
      <w:rFonts w:ascii="Arial" w:hAnsi="Arial"/>
      <w:b/>
      <w:bCs/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C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C4B"/>
    <w:rPr>
      <w:rFonts w:ascii="Segoe UI" w:hAnsi="Segoe UI" w:cs="Segoe UI"/>
      <w:sz w:val="18"/>
      <w:szCs w:val="18"/>
      <w:lang w:val="pt-B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4C4B"/>
    <w:rPr>
      <w:color w:val="605E5C"/>
      <w:shd w:val="clear" w:color="auto" w:fill="E1DFDD"/>
    </w:rPr>
  </w:style>
  <w:style w:type="character" w:customStyle="1" w:styleId="BodyChar">
    <w:name w:val="Body Char"/>
    <w:basedOn w:val="DefaultParagraphFont"/>
    <w:link w:val="Body"/>
    <w:locked/>
    <w:rsid w:val="005A4C4B"/>
    <w:rPr>
      <w:rFonts w:ascii="Calibri" w:eastAsia="Arial Unicode MS" w:hAnsi="Calibri" w:cs="Arial Unicode MS"/>
      <w:color w:val="000000"/>
      <w:u w:color="000000"/>
      <w:bdr w:val="none" w:sz="0" w:space="0" w:color="auto" w:frame="1"/>
      <w:lang w:val="pt-PT" w:eastAsia="pt-BR"/>
    </w:rPr>
  </w:style>
  <w:style w:type="paragraph" w:customStyle="1" w:styleId="Body">
    <w:name w:val="Body"/>
    <w:link w:val="BodyChar"/>
    <w:rsid w:val="005A4C4B"/>
    <w:pPr>
      <w:spacing w:after="160" w:line="256" w:lineRule="auto"/>
    </w:pPr>
    <w:rPr>
      <w:rFonts w:ascii="Calibri" w:eastAsia="Arial Unicode MS" w:hAnsi="Calibri" w:cs="Arial Unicode MS"/>
      <w:color w:val="000000"/>
      <w:u w:color="000000"/>
      <w:bdr w:val="none" w:sz="0" w:space="0" w:color="auto" w:frame="1"/>
      <w:lang w:val="pt-PT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59</Words>
  <Characters>7179</Characters>
  <Application>Microsoft Office Word</Application>
  <DocSecurity>0</DocSecurity>
  <Lines>59</Lines>
  <Paragraphs>16</Paragraphs>
  <ScaleCrop>false</ScaleCrop>
  <Company/>
  <LinksUpToDate>false</LinksUpToDate>
  <CharactersWithSpaces>8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1-10-30T01:46:00Z</dcterms:created>
  <dcterms:modified xsi:type="dcterms:W3CDTF">2021-10-30T01:46:00Z</dcterms:modified>
</cp:coreProperties>
</file>